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ntstabell4dekorfrg3"/>
        <w:tblpPr w:leftFromText="180" w:rightFromText="180" w:vertAnchor="page" w:horzAnchor="margin" w:tblpY="1201"/>
        <w:tblW w:w="9030" w:type="dxa"/>
        <w:tblLook w:val="04A0" w:firstRow="1" w:lastRow="0" w:firstColumn="1" w:lastColumn="0" w:noHBand="0" w:noVBand="1"/>
      </w:tblPr>
      <w:tblGrid>
        <w:gridCol w:w="1035"/>
        <w:gridCol w:w="1150"/>
        <w:gridCol w:w="1032"/>
        <w:gridCol w:w="1032"/>
        <w:gridCol w:w="1521"/>
        <w:gridCol w:w="1701"/>
        <w:gridCol w:w="1559"/>
      </w:tblGrid>
      <w:tr w:rsidR="00EA6BC9" w:rsidTr="00EA6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cleotide position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cleotide i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HM </w:t>
            </w: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ference, MT093571.1 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cleotid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 viral stock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cleotid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</w:t>
            </w:r>
          </w:p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BE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cultures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tation present in virus stock before HBEC</w:t>
            </w:r>
            <w:r w:rsidR="0058641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bookmarkStart w:id="0" w:name="_GoBack"/>
            <w:bookmarkEnd w:id="0"/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I</w:t>
            </w:r>
          </w:p>
        </w:tc>
        <w:tc>
          <w:tcPr>
            <w:tcW w:w="1701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ation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no acid exchange</w:t>
            </w:r>
          </w:p>
        </w:tc>
      </w:tr>
      <w:tr w:rsidR="00EA6BC9" w:rsidTr="00EA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17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f1ab polyprotein, nsp2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</w:t>
            </w:r>
            <w:proofErr w:type="spellEnd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G)</w:t>
            </w:r>
          </w:p>
        </w:tc>
      </w:tr>
      <w:tr w:rsidR="00EA6BC9" w:rsidTr="00EA6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25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f1ab polyprotein, nsp10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er (S)</w:t>
            </w:r>
          </w:p>
        </w:tc>
      </w:tr>
      <w:tr w:rsidR="00EA6BC9" w:rsidTr="00EA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26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f1ab polyprotein, nsp10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L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e</w:t>
            </w:r>
            <w:proofErr w:type="spellEnd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F)</w:t>
            </w:r>
          </w:p>
        </w:tc>
      </w:tr>
      <w:tr w:rsidR="00EA6BC9" w:rsidTr="00EA6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100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E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Lys (K)</w:t>
            </w:r>
          </w:p>
        </w:tc>
      </w:tr>
      <w:tr w:rsidR="00EA6BC9" w:rsidTr="00EA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952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C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e</w:t>
            </w:r>
            <w:proofErr w:type="spellEnd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F)</w:t>
            </w:r>
          </w:p>
        </w:tc>
      </w:tr>
      <w:tr w:rsidR="00EA6BC9" w:rsidTr="00EA6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EA6BC9" w:rsidRDefault="00EA6BC9" w:rsidP="00EA6BC9">
            <w:pPr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381</w:t>
            </w:r>
          </w:p>
        </w:tc>
        <w:tc>
          <w:tcPr>
            <w:tcW w:w="1150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*</w:t>
            </w:r>
          </w:p>
        </w:tc>
        <w:tc>
          <w:tcPr>
            <w:tcW w:w="1032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52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B1E3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559" w:type="dxa"/>
          </w:tcPr>
          <w:p w:rsidR="00EA6BC9" w:rsidRDefault="00EA6BC9" w:rsidP="00EA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T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872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sym w:font="Wingdings" w:char="F0E0"/>
            </w:r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</w:t>
            </w:r>
            <w:proofErr w:type="spellEnd"/>
            <w:r w:rsidRPr="00E34C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T)</w:t>
            </w:r>
          </w:p>
        </w:tc>
      </w:tr>
    </w:tbl>
    <w:p w:rsidR="00285AAC" w:rsidRDefault="00E57E57">
      <w:r>
        <w:t xml:space="preserve">*Nucleotide same as in isolate </w:t>
      </w:r>
      <w:r w:rsidRPr="00E57E57">
        <w:t>Wuhan-Hu-1, MN908947.3</w:t>
      </w:r>
    </w:p>
    <w:p w:rsidR="00E57E57" w:rsidRDefault="00E57E57"/>
    <w:sectPr w:rsidR="00E57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AC"/>
    <w:rsid w:val="00285AAC"/>
    <w:rsid w:val="00586418"/>
    <w:rsid w:val="006B593B"/>
    <w:rsid w:val="008A720E"/>
    <w:rsid w:val="00DC5545"/>
    <w:rsid w:val="00E218C3"/>
    <w:rsid w:val="00E57E57"/>
    <w:rsid w:val="00EA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74C7D"/>
  <w15:chartTrackingRefBased/>
  <w15:docId w15:val="{F0C72AB8-D44B-4FC3-BF83-BDCE4EAE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AA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4dekorfrg3">
    <w:name w:val="Grid Table 4 Accent 3"/>
    <w:basedOn w:val="Normaltabell"/>
    <w:uiPriority w:val="49"/>
    <w:rsid w:val="00285AA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sara Lenman</dc:creator>
  <cp:keywords/>
  <dc:description/>
  <cp:lastModifiedBy>Annasara Lenman</cp:lastModifiedBy>
  <cp:revision>3</cp:revision>
  <dcterms:created xsi:type="dcterms:W3CDTF">2021-10-28T18:17:00Z</dcterms:created>
  <dcterms:modified xsi:type="dcterms:W3CDTF">2021-10-28T18:17:00Z</dcterms:modified>
</cp:coreProperties>
</file>